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E166F" w14:textId="7B13B99C" w:rsidR="00FF488A" w:rsidRPr="00A62B43" w:rsidRDefault="00FF488A" w:rsidP="00FF488A">
      <w:pPr>
        <w:pBdr>
          <w:top w:val="nil"/>
          <w:left w:val="nil"/>
          <w:bottom w:val="nil"/>
          <w:right w:val="nil"/>
          <w:between w:val="nil"/>
        </w:pBdr>
        <w:spacing w:line="48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Supplemental File 1: </w:t>
      </w:r>
      <w:r w:rsidRPr="00A62B43">
        <w:rPr>
          <w:rFonts w:ascii="Times New Roman" w:eastAsia="Times New Roman" w:hAnsi="Times New Roman" w:cs="Times New Roman"/>
          <w:b/>
          <w:bCs/>
          <w:color w:val="000000"/>
          <w:sz w:val="20"/>
          <w:szCs w:val="20"/>
        </w:rPr>
        <w:t>Key findings from evaluations of Programa Criança Feliz</w:t>
      </w:r>
    </w:p>
    <w:p w14:paraId="7E3F9D60" w14:textId="77777777" w:rsidR="00FF488A" w:rsidRDefault="00FF488A" w:rsidP="00FF488A">
      <w:pPr>
        <w:pBdr>
          <w:top w:val="nil"/>
          <w:left w:val="nil"/>
          <w:bottom w:val="nil"/>
          <w:right w:val="nil"/>
          <w:between w:val="nil"/>
        </w:pBdr>
        <w:spacing w:line="480" w:lineRule="auto"/>
        <w:rPr>
          <w:rFonts w:ascii="Times New Roman" w:eastAsia="Times New Roman" w:hAnsi="Times New Roman" w:cs="Times New Roman"/>
          <w:color w:val="000000"/>
        </w:rPr>
      </w:pPr>
    </w:p>
    <w:tbl>
      <w:tblPr>
        <w:tblW w:w="1107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2250"/>
        <w:gridCol w:w="7830"/>
      </w:tblGrid>
      <w:tr w:rsidR="00FF488A" w:rsidRPr="00521308" w14:paraId="236C1283" w14:textId="77777777" w:rsidTr="00A650E4">
        <w:trPr>
          <w:trHeight w:val="162"/>
        </w:trPr>
        <w:tc>
          <w:tcPr>
            <w:tcW w:w="990" w:type="dxa"/>
          </w:tcPr>
          <w:p w14:paraId="69857238"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uthor</w:t>
            </w:r>
          </w:p>
        </w:tc>
        <w:tc>
          <w:tcPr>
            <w:tcW w:w="2250" w:type="dxa"/>
          </w:tcPr>
          <w:p w14:paraId="3F7BC268"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rticle Title</w:t>
            </w:r>
          </w:p>
        </w:tc>
        <w:tc>
          <w:tcPr>
            <w:tcW w:w="7830" w:type="dxa"/>
          </w:tcPr>
          <w:p w14:paraId="09DDF77C"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Key Findings</w:t>
            </w:r>
          </w:p>
        </w:tc>
      </w:tr>
      <w:tr w:rsidR="00FF488A" w:rsidRPr="00521308" w14:paraId="6725D29F" w14:textId="77777777" w:rsidTr="00A650E4">
        <w:trPr>
          <w:trHeight w:val="1649"/>
        </w:trPr>
        <w:tc>
          <w:tcPr>
            <w:tcW w:w="990" w:type="dxa"/>
          </w:tcPr>
          <w:p w14:paraId="040EE37E" w14:textId="11B486AB"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uccini, et., al., (2024)</w:t>
            </w:r>
            <w:r w:rsidR="00B66429">
              <w:rPr>
                <w:rFonts w:ascii="Times New Roman" w:eastAsia="Times New Roman" w:hAnsi="Times New Roman" w:cs="Times New Roman"/>
                <w:color w:val="000000"/>
                <w:sz w:val="18"/>
                <w:szCs w:val="18"/>
              </w:rPr>
              <w:fldChar w:fldCharType="begin"/>
            </w:r>
            <w:r w:rsidR="00B66429">
              <w:rPr>
                <w:rFonts w:ascii="Times New Roman" w:eastAsia="Times New Roman" w:hAnsi="Times New Roman" w:cs="Times New Roman"/>
                <w:color w:val="000000"/>
                <w:sz w:val="18"/>
                <w:szCs w:val="18"/>
              </w:rPr>
              <w:instrText xml:space="preserve"> ADDIN ZOTERO_ITEM CSL_CITATION {"citationID":"JGtGjb9A","properties":{"formattedCitation":"\\super 1\\nosupersub{}","plainCitation":"1","noteIndex":0},"citationItems":[{"id":814,"uris":["http://zotero.org/users/1992667/items/YTNJTJEY"],"itemData":{"id":814,"type":"article-journal","container-title":"The Lancet Regional Health – Americas","DOI":"10.1016/j.lana.2023.100665","ISSN":"2667-193X","journalAbbreviation":"The Lancet Regional Health – Americas","language":"English","note":"publisher: Elsevier","source":"www.thelancet.com","title":"Scaling up a home-visiting program for child development in Brazil: a comparative case studies analysis","title-short":"Scaling up a home-visiting program for child development in Brazil","URL":"https://www.thelancet.com/journals/lanam/article/PIIS2667-193X(23)00239-9/fulltext","volume":"29","author":[{"family":"Buccini","given":"Gabriela"},{"family":"Gubert","given":"Muriel Bauermann"},{"family":"Palmeira","given":"Poliana de Araújo"},{"family":"Godoi","given":"Lídia"},{"family":"Santos","given":"Laura Dal’Ava","dropping-particle":"dos"},{"family":"Esteves","given":"Georgiana"},{"family":"Venancio","given":"Sonia Isoyama"},{"family":"Pérez-Escamilla","given":"Rafael"}],"accessed":{"date-parts":[["2024",1,22]]},"issued":{"date-parts":[["2024",1,1]]}}}],"schema":"https://github.com/citation-style-language/schema/raw/master/csl-citation.json"} </w:instrText>
            </w:r>
            <w:r w:rsidR="00B66429">
              <w:rPr>
                <w:rFonts w:ascii="Times New Roman" w:eastAsia="Times New Roman" w:hAnsi="Times New Roman" w:cs="Times New Roman"/>
                <w:color w:val="000000"/>
                <w:sz w:val="18"/>
                <w:szCs w:val="18"/>
              </w:rPr>
              <w:fldChar w:fldCharType="separate"/>
            </w:r>
            <w:r w:rsidR="00B66429" w:rsidRPr="00B66429">
              <w:rPr>
                <w:rFonts w:ascii="Times New Roman" w:hAnsi="Times New Roman" w:cs="Times New Roman"/>
                <w:sz w:val="18"/>
                <w:vertAlign w:val="superscript"/>
              </w:rPr>
              <w:t>1</w:t>
            </w:r>
            <w:r w:rsidR="00B66429">
              <w:rPr>
                <w:rFonts w:ascii="Times New Roman" w:eastAsia="Times New Roman" w:hAnsi="Times New Roman" w:cs="Times New Roman"/>
                <w:color w:val="000000"/>
                <w:sz w:val="18"/>
                <w:szCs w:val="18"/>
              </w:rPr>
              <w:fldChar w:fldCharType="end"/>
            </w:r>
          </w:p>
        </w:tc>
        <w:tc>
          <w:tcPr>
            <w:tcW w:w="2250" w:type="dxa"/>
          </w:tcPr>
          <w:p w14:paraId="4A39F938"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Scaling up a home-visiting program for child development in</w:t>
            </w:r>
            <w:r w:rsidRPr="00521308">
              <w:rPr>
                <w:rFonts w:ascii="Times New Roman" w:eastAsia="Times New Roman" w:hAnsi="Times New Roman" w:cs="Times New Roman"/>
                <w:color w:val="000000"/>
                <w:sz w:val="18"/>
                <w:szCs w:val="18"/>
              </w:rPr>
              <w:br/>
              <w:t>Brazil: a comparative case studies analysis</w:t>
            </w:r>
          </w:p>
          <w:p w14:paraId="2D1AA5C6" w14:textId="77777777" w:rsidR="00FF488A" w:rsidRPr="00521308" w:rsidRDefault="00FF488A" w:rsidP="00A650E4">
            <w:pPr>
              <w:spacing w:line="480" w:lineRule="auto"/>
              <w:ind w:firstLine="720"/>
              <w:rPr>
                <w:rFonts w:ascii="Times New Roman" w:hAnsi="Times New Roman" w:cs="Times New Roman"/>
                <w:sz w:val="18"/>
                <w:szCs w:val="18"/>
              </w:rPr>
            </w:pPr>
          </w:p>
        </w:tc>
        <w:tc>
          <w:tcPr>
            <w:tcW w:w="7830" w:type="dxa"/>
          </w:tcPr>
          <w:p w14:paraId="72565AE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Benefits: </w:t>
            </w:r>
          </w:p>
          <w:p w14:paraId="75E9E558"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Acceptability of </w:t>
            </w:r>
            <w:proofErr w:type="gramStart"/>
            <w:r w:rsidRPr="00521308">
              <w:rPr>
                <w:rFonts w:ascii="Times New Roman" w:eastAsia="Times New Roman" w:hAnsi="Times New Roman" w:cs="Times New Roman"/>
                <w:color w:val="000000"/>
                <w:sz w:val="18"/>
                <w:szCs w:val="18"/>
              </w:rPr>
              <w:t>the home</w:t>
            </w:r>
            <w:proofErr w:type="gramEnd"/>
            <w:r w:rsidRPr="00521308">
              <w:rPr>
                <w:rFonts w:ascii="Times New Roman" w:eastAsia="Times New Roman" w:hAnsi="Times New Roman" w:cs="Times New Roman"/>
                <w:color w:val="000000"/>
                <w:sz w:val="18"/>
                <w:szCs w:val="18"/>
              </w:rPr>
              <w:t xml:space="preserve"> visits by </w:t>
            </w:r>
            <w:proofErr w:type="gramStart"/>
            <w:r w:rsidRPr="00521308">
              <w:rPr>
                <w:rFonts w:ascii="Times New Roman" w:eastAsia="Times New Roman" w:hAnsi="Times New Roman" w:cs="Times New Roman"/>
                <w:color w:val="000000"/>
                <w:sz w:val="18"/>
                <w:szCs w:val="18"/>
              </w:rPr>
              <w:t>participating</w:t>
            </w:r>
            <w:proofErr w:type="gramEnd"/>
            <w:r w:rsidRPr="00521308">
              <w:rPr>
                <w:rFonts w:ascii="Times New Roman" w:eastAsia="Times New Roman" w:hAnsi="Times New Roman" w:cs="Times New Roman"/>
                <w:color w:val="000000"/>
                <w:sz w:val="18"/>
                <w:szCs w:val="18"/>
              </w:rPr>
              <w:t xml:space="preserve"> families</w:t>
            </w:r>
          </w:p>
          <w:p w14:paraId="29105F60"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Perceived improvement in parenting skills.</w:t>
            </w:r>
          </w:p>
          <w:p w14:paraId="7427A9D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p w14:paraId="30AB46E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arriers:</w:t>
            </w:r>
          </w:p>
          <w:p w14:paraId="35CC66A2"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Families’ limited knowledge and trust in PCF goals</w:t>
            </w:r>
          </w:p>
          <w:p w14:paraId="7D8A36B4"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Lack of referral protocols to address social needs</w:t>
            </w:r>
          </w:p>
          <w:p w14:paraId="3A61A02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Low salaries, temporary contracts, high turnover, infrequent supervision, lack of an effective monitoring system</w:t>
            </w:r>
          </w:p>
          <w:p w14:paraId="4E492539"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bsence of institutionalized funding was a challenge for sustainability</w:t>
            </w:r>
          </w:p>
        </w:tc>
      </w:tr>
      <w:tr w:rsidR="00FF488A" w:rsidRPr="00521308" w14:paraId="0D2A81DD" w14:textId="77777777" w:rsidTr="00A650E4">
        <w:trPr>
          <w:trHeight w:val="980"/>
        </w:trPr>
        <w:tc>
          <w:tcPr>
            <w:tcW w:w="990" w:type="dxa"/>
          </w:tcPr>
          <w:p w14:paraId="310E1293" w14:textId="38BD7C64"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MDS, 2023</w:t>
            </w:r>
            <w:r w:rsidR="00B66429">
              <w:rPr>
                <w:rFonts w:ascii="Times New Roman" w:eastAsia="Times New Roman" w:hAnsi="Times New Roman" w:cs="Times New Roman"/>
                <w:color w:val="000000"/>
                <w:sz w:val="18"/>
                <w:szCs w:val="18"/>
              </w:rPr>
              <w:fldChar w:fldCharType="begin"/>
            </w:r>
            <w:r w:rsidR="00B66429">
              <w:rPr>
                <w:rFonts w:ascii="Times New Roman" w:eastAsia="Times New Roman" w:hAnsi="Times New Roman" w:cs="Times New Roman"/>
                <w:color w:val="000000"/>
                <w:sz w:val="18"/>
                <w:szCs w:val="18"/>
              </w:rPr>
              <w:instrText xml:space="preserve"> ADDIN ZOTERO_ITEM CSL_CITATION {"citationID":"1KVlKv3L","properties":{"formattedCitation":"\\super 2\\nosupersub{}","plainCitation":"2","noteIndex":0},"citationItems":[{"id":10,"uris":["http://zotero.org/users/1992667/items/DTIG9HNI"],"itemData":{"id":10,"type":"article-journal","abstract":"O presente trabalho teve como objetivo analisar a efetividade do Programa Criança Feliz (PCF). Para tanto, balizou-se em uma revisão sistemática sobre o PCF, bem como, nos resultados obtidos do projeto de pesquisa “Avaliação qualitativa da percepção de resultados do Programa Criança Feliz junto a seus beneficiários e agentes: análise de Política Pública de Atenção à Primeira Infância” com o foco na percepção dos usuários. Dessa forma, os resultados demonstraram que de fato quem acessa ao Programa Criança Feliz (PCF) são as famílias que se encontram em vulnerabilidade social, bem como, demonstraram que as ações do PCF estão em conformidade com os objetivos estabelecidos no decreto nº 8.869/2016. Entretanto, se faz necessário a capacitação dos profissionais que realizam as visitas domiciliares para práticas com um maior impacto social.","container-title":"Sociedade em Debate","ISSN":"2674-9238","issue":"1","language":"pt","license":"Direitos de Autor (c) 2023 Sociedade em Debate","note":"number: 1","source":"sociedadeemdebate.com.br","title":"Avaliação Qualitativa do Programa Criança Feliz: efetividade ou desperdício de investimento?","title-short":"Avaliação Qualitativa do Programa Criança Feliz","URL":"https://sociedadeemdebate.com.br/index.php/sd/article/view/74","volume":"5","author":[{"family":"Alessandra","given":"Alessandra"},{"family":"Kocourek","given":"Sheila"},{"family":"Battistella","given":"Luciana Flores"},{"family":"Gaviraghi","given":"Fabio Jardel"}],"accessed":{"date-parts":[["2023",6,29]]},"issued":{"date-parts":[["2023",4,18]]}}}],"schema":"https://github.com/citation-style-language/schema/raw/master/csl-citation.json"} </w:instrText>
            </w:r>
            <w:r w:rsidR="00B66429">
              <w:rPr>
                <w:rFonts w:ascii="Times New Roman" w:eastAsia="Times New Roman" w:hAnsi="Times New Roman" w:cs="Times New Roman"/>
                <w:color w:val="000000"/>
                <w:sz w:val="18"/>
                <w:szCs w:val="18"/>
              </w:rPr>
              <w:fldChar w:fldCharType="separate"/>
            </w:r>
            <w:r w:rsidR="00B66429" w:rsidRPr="00B66429">
              <w:rPr>
                <w:rFonts w:ascii="Times New Roman" w:hAnsi="Times New Roman" w:cs="Times New Roman"/>
                <w:sz w:val="18"/>
                <w:vertAlign w:val="superscript"/>
              </w:rPr>
              <w:t>2</w:t>
            </w:r>
            <w:r w:rsidR="00B66429">
              <w:rPr>
                <w:rFonts w:ascii="Times New Roman" w:eastAsia="Times New Roman" w:hAnsi="Times New Roman" w:cs="Times New Roman"/>
                <w:color w:val="000000"/>
                <w:sz w:val="18"/>
                <w:szCs w:val="18"/>
              </w:rPr>
              <w:fldChar w:fldCharType="end"/>
            </w:r>
          </w:p>
        </w:tc>
        <w:tc>
          <w:tcPr>
            <w:tcW w:w="2250" w:type="dxa"/>
          </w:tcPr>
          <w:p w14:paraId="03EB7210" w14:textId="77777777" w:rsidR="00FF488A" w:rsidRPr="00AE2154"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lang w:val="pt-BR"/>
              </w:rPr>
            </w:pPr>
            <w:r w:rsidRPr="00AE2154">
              <w:rPr>
                <w:rFonts w:ascii="Times New Roman" w:eastAsia="Times New Roman" w:hAnsi="Times New Roman" w:cs="Times New Roman"/>
                <w:color w:val="000000"/>
                <w:sz w:val="18"/>
                <w:szCs w:val="18"/>
                <w:lang w:val="pt-BR"/>
              </w:rPr>
              <w:t xml:space="preserve">Avaliação qualitativa da percepção de resultados do Programa Criança Feliz junto a seus beneficiários e agentes: Análise de política pública de Atenção à Primeira Infância. </w:t>
            </w:r>
          </w:p>
          <w:p w14:paraId="7A838F6C"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Qualitative assessment of the perception of results of the Programa Criança Feliz among its beneficiaries and staff: Analysis of public policy for Early Childhood Care.)</w:t>
            </w:r>
          </w:p>
          <w:p w14:paraId="24222A9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7830" w:type="dxa"/>
          </w:tcPr>
          <w:p w14:paraId="4DC9464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ts:</w:t>
            </w:r>
            <w:r w:rsidRPr="00521308">
              <w:rPr>
                <w:rFonts w:ascii="Times New Roman" w:eastAsia="Times New Roman" w:hAnsi="Times New Roman" w:cs="Times New Roman"/>
                <w:color w:val="000000"/>
                <w:sz w:val="18"/>
                <w:szCs w:val="18"/>
              </w:rPr>
              <w:br/>
              <w:t>-Beneficiaries expressed satisfaction with the availability, condition, and usefulness of play and education material</w:t>
            </w:r>
          </w:p>
          <w:p w14:paraId="3D995CE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ciaries are satisfied with the adherence to schedules and the duration of visits</w:t>
            </w:r>
          </w:p>
          <w:p w14:paraId="3F8D8DE4"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ciaries have good knowledge of visit purposes and appreciate explanations and referrals to community services.</w:t>
            </w:r>
          </w:p>
          <w:p w14:paraId="34892F5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ciaries feel supported and valued by the visitors.</w:t>
            </w:r>
          </w:p>
          <w:p w14:paraId="0DEA937F"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ciary mothers and pregnant women are satisfied with the outcomes of the PCF, perceiving significant changes in child development.</w:t>
            </w:r>
          </w:p>
          <w:p w14:paraId="7B293604"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Pregnant participants reported increased knowledge about healthy pregnancy, greater confidence in childbirth and baby care, and increased paternal involvement.</w:t>
            </w:r>
          </w:p>
          <w:p w14:paraId="770A313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p w14:paraId="5D0EC4E6"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arriers:</w:t>
            </w:r>
          </w:p>
          <w:p w14:paraId="1AA49522"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The salaries of visitation staff</w:t>
            </w:r>
          </w:p>
          <w:p w14:paraId="36F9EA3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The need for more informational materials</w:t>
            </w:r>
          </w:p>
          <w:p w14:paraId="2C9AB737"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dditional play material</w:t>
            </w:r>
          </w:p>
          <w:p w14:paraId="46738927"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Consistency in </w:t>
            </w:r>
            <w:proofErr w:type="gramStart"/>
            <w:r w:rsidRPr="00521308">
              <w:rPr>
                <w:rFonts w:ascii="Times New Roman" w:eastAsia="Times New Roman" w:hAnsi="Times New Roman" w:cs="Times New Roman"/>
                <w:color w:val="000000"/>
                <w:sz w:val="18"/>
                <w:szCs w:val="18"/>
              </w:rPr>
              <w:t>visitation</w:t>
            </w:r>
            <w:proofErr w:type="gramEnd"/>
            <w:r w:rsidRPr="00521308">
              <w:rPr>
                <w:rFonts w:ascii="Times New Roman" w:eastAsia="Times New Roman" w:hAnsi="Times New Roman" w:cs="Times New Roman"/>
                <w:color w:val="000000"/>
                <w:sz w:val="18"/>
                <w:szCs w:val="18"/>
              </w:rPr>
              <w:t xml:space="preserve"> personnel to maintain strong connections</w:t>
            </w:r>
          </w:p>
          <w:p w14:paraId="596184A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lastRenderedPageBreak/>
              <w:t>-More frequent home visits</w:t>
            </w:r>
          </w:p>
        </w:tc>
      </w:tr>
      <w:tr w:rsidR="00FF488A" w:rsidRPr="00521308" w14:paraId="5FA0AA3D" w14:textId="77777777" w:rsidTr="00A650E4">
        <w:trPr>
          <w:trHeight w:val="2972"/>
        </w:trPr>
        <w:tc>
          <w:tcPr>
            <w:tcW w:w="990" w:type="dxa"/>
          </w:tcPr>
          <w:p w14:paraId="32C4BF8C" w14:textId="439959DE" w:rsidR="00FF488A" w:rsidRPr="00B66429"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lang w:val="pt-BR"/>
              </w:rPr>
            </w:pPr>
            <w:r w:rsidRPr="00B66429">
              <w:rPr>
                <w:rFonts w:ascii="Times New Roman" w:eastAsia="Times New Roman" w:hAnsi="Times New Roman" w:cs="Times New Roman"/>
                <w:color w:val="000000"/>
                <w:sz w:val="18"/>
                <w:szCs w:val="18"/>
                <w:lang w:val="pt-BR"/>
              </w:rPr>
              <w:lastRenderedPageBreak/>
              <w:t>Ina Santos, et. al., 2022</w:t>
            </w:r>
            <w:r w:rsidR="00B66429">
              <w:rPr>
                <w:rFonts w:ascii="Times New Roman" w:eastAsia="Times New Roman" w:hAnsi="Times New Roman" w:cs="Times New Roman"/>
                <w:color w:val="000000"/>
                <w:sz w:val="18"/>
                <w:szCs w:val="18"/>
              </w:rPr>
              <w:fldChar w:fldCharType="begin"/>
            </w:r>
            <w:r w:rsidR="00B66429">
              <w:rPr>
                <w:rFonts w:ascii="Times New Roman" w:eastAsia="Times New Roman" w:hAnsi="Times New Roman" w:cs="Times New Roman"/>
                <w:color w:val="000000"/>
                <w:sz w:val="18"/>
                <w:szCs w:val="18"/>
                <w:lang w:val="pt-BR"/>
              </w:rPr>
              <w:instrText xml:space="preserve"> ADDIN ZOTERO_ITEM CSL_CITATION {"citationID":"yxgkzD3J","properties":{"formattedCitation":"\\super 3\\nosupersub{}","plainCitation":"3","noteIndex":0},"citationItems":[{"id":93,"uris":["http://zotero.org/users/1992667/items/FLXSUFMP"],"itemData":{"id":93,"type":"article-journal","abstract":"The Happy Child Program (Programa Criança Feliz - PCF, in Portuguese) reaches 1.4 million Brazilian children under three years of age with home visits aimed at promoting neuropsychomotor development. Based on a conceptual model, PCF implementation and impact were evaluated in a randomized study in 30 municipalities. A total of 3,242 children were allocated to the intervention (IG) or control (CG) group, 80.0% of whom were prospectively followed up from late 2018 to late 2021. Development was assessed by the Ages and Stages Questionnaire (ASQ3). During the three-year study period, visits were replaced by virtual contacts for an average of 12 months due to COVID-19. At the endline survey, intent-to-treat analyses showed mean scores of 203.3 in the IG and 201.3 in the CG. Additional analyses using instrumental variables and propensity scores matching also showed no effect, since the number of contacts with the program was not associated with ASQ3 scores. No impact was observed on stimulation, responsive interactions or psychological attributes of children. The implementation study revealed low coverage in the IG, contamination of the CG, deficiencies in management and low quality of visits in many municipalities. The study did not demonstrate an impact of PCF implemented under routine conditions, but provides elements for its improvement.","container-title":"Ciencia &amp; Saude Coletiva","DOI":"10.1590/1413-812320222712.13472022","ISSN":"1678-4561","issue":"12","journalAbbreviation":"Cien Saude Colet","language":"por, eng","note":"PMID: 36383848","page":"4341-4363","source":"PubMed","title":"Evaluation of the Happy Child Program: a randomized study in 30 Brazilian municipalities","title-short":"Evaluation of the Happy Child Program","volume":"27","author":[{"family":"Santos","given":"Iná S."},{"family":"Munhoz","given":"Tiago N."},{"family":"Barcelos","given":"Raquel Siqueira"},{"family":"Blumenberg","given":"Cauane"},{"family":"Bortolotto","given":"Caroline Cardozo"},{"family":"Matijasevich","given":"Alicia"},{"family":"Salum","given":"Cristiane"},{"family":"Santos Júnior","given":"Hernane Guimarães Dos"},{"family":"Marques","given":"Letícia"},{"family":"Correia","given":"Luciano"},{"family":"Souza","given":"Marta Rovery","dropping-particle":"de"},{"family":"Lira","given":"Pedro Israel Cabral","dropping-particle":"de"},{"family":"Pereira","given":"Vitor"},{"family":"Victora","given":"Cesar G."}],"issued":{"date-parts":[["2022",12]]}}}],"schema":"https://github.com/citation-style-language/schema/raw/master/csl-citation.json"} </w:instrText>
            </w:r>
            <w:r w:rsidR="00B66429">
              <w:rPr>
                <w:rFonts w:ascii="Times New Roman" w:eastAsia="Times New Roman" w:hAnsi="Times New Roman" w:cs="Times New Roman"/>
                <w:color w:val="000000"/>
                <w:sz w:val="18"/>
                <w:szCs w:val="18"/>
              </w:rPr>
              <w:fldChar w:fldCharType="separate"/>
            </w:r>
            <w:r w:rsidR="00B66429" w:rsidRPr="00B66429">
              <w:rPr>
                <w:rFonts w:ascii="Times New Roman" w:hAnsi="Times New Roman" w:cs="Times New Roman"/>
                <w:sz w:val="18"/>
                <w:vertAlign w:val="superscript"/>
              </w:rPr>
              <w:t>3</w:t>
            </w:r>
            <w:r w:rsidR="00B66429">
              <w:rPr>
                <w:rFonts w:ascii="Times New Roman" w:eastAsia="Times New Roman" w:hAnsi="Times New Roman" w:cs="Times New Roman"/>
                <w:color w:val="000000"/>
                <w:sz w:val="18"/>
                <w:szCs w:val="18"/>
              </w:rPr>
              <w:fldChar w:fldCharType="end"/>
            </w:r>
          </w:p>
        </w:tc>
        <w:tc>
          <w:tcPr>
            <w:tcW w:w="2250" w:type="dxa"/>
          </w:tcPr>
          <w:p w14:paraId="40F5238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Evaluation of the Happy Child Program: a randomized study</w:t>
            </w:r>
          </w:p>
          <w:p w14:paraId="1761627E"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in 30 Brazilian municipalities</w:t>
            </w:r>
          </w:p>
        </w:tc>
        <w:tc>
          <w:tcPr>
            <w:tcW w:w="7830" w:type="dxa"/>
          </w:tcPr>
          <w:p w14:paraId="0E0C2AD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The study was interrupted by COVID-19 causing visits to be conducted virtually during the final 12 months of the three-year study</w:t>
            </w:r>
          </w:p>
          <w:p w14:paraId="03D3E38E"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p w14:paraId="72CD7E92"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ts:</w:t>
            </w:r>
          </w:p>
          <w:p w14:paraId="507DABE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fter year one, ASQ3 scores were not significantly different between groups (0.05 SD higher in the intervention group).</w:t>
            </w:r>
          </w:p>
          <w:p w14:paraId="0037FF42"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With propensity score matching (comparing those who had been visited in the past month with those who had not) the intervention group had significantly higher ASQ3 scores (p=0.043)</w:t>
            </w:r>
          </w:p>
          <w:p w14:paraId="7F4827A4"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After year three, there </w:t>
            </w:r>
            <w:proofErr w:type="gramStart"/>
            <w:r w:rsidRPr="00521308">
              <w:rPr>
                <w:rFonts w:ascii="Times New Roman" w:eastAsia="Times New Roman" w:hAnsi="Times New Roman" w:cs="Times New Roman"/>
                <w:color w:val="000000"/>
                <w:sz w:val="18"/>
                <w:szCs w:val="18"/>
              </w:rPr>
              <w:t>was</w:t>
            </w:r>
            <w:proofErr w:type="gramEnd"/>
            <w:r w:rsidRPr="00521308">
              <w:rPr>
                <w:rFonts w:ascii="Times New Roman" w:eastAsia="Times New Roman" w:hAnsi="Times New Roman" w:cs="Times New Roman"/>
                <w:color w:val="000000"/>
                <w:sz w:val="18"/>
                <w:szCs w:val="18"/>
              </w:rPr>
              <w:t xml:space="preserve"> no significant differences in ASQ3 between groups (intent-to-treat or propensity score matching). </w:t>
            </w:r>
          </w:p>
          <w:p w14:paraId="0E25C647"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p w14:paraId="5A3451D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arriers:</w:t>
            </w:r>
          </w:p>
          <w:p w14:paraId="2435240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fter year one, only 31% of children in the intervention group had been visited in the past month.</w:t>
            </w:r>
          </w:p>
          <w:p w14:paraId="25B35EAF"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Only 24% of mothers were able to recall any piece of advice provided by visitors</w:t>
            </w:r>
          </w:p>
          <w:p w14:paraId="6D44200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A knowledge test for HVs resulted in a mean score of 5.9 out of 10, and a satisfaction survey resulting in a mean score of 5.3 out of 10</w:t>
            </w:r>
          </w:p>
          <w:p w14:paraId="698CF50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program fidelity was assessed by evaluating the quality of the home visits. On average, only 9.8% of the listed activities were completed. </w:t>
            </w:r>
          </w:p>
        </w:tc>
      </w:tr>
      <w:tr w:rsidR="00FF488A" w:rsidRPr="00521308" w14:paraId="26FAEEDE" w14:textId="77777777" w:rsidTr="00A650E4">
        <w:trPr>
          <w:trHeight w:val="1486"/>
        </w:trPr>
        <w:tc>
          <w:tcPr>
            <w:tcW w:w="990" w:type="dxa"/>
          </w:tcPr>
          <w:p w14:paraId="31AFD5CE" w14:textId="32A3CB4A"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Gabriela Buccini, et. at., 2021</w:t>
            </w:r>
            <w:r w:rsidR="00B66429">
              <w:rPr>
                <w:rFonts w:ascii="Times New Roman" w:eastAsia="Times New Roman" w:hAnsi="Times New Roman" w:cs="Times New Roman"/>
                <w:color w:val="000000"/>
                <w:sz w:val="18"/>
                <w:szCs w:val="18"/>
              </w:rPr>
              <w:fldChar w:fldCharType="begin"/>
            </w:r>
            <w:r w:rsidR="00B66429">
              <w:rPr>
                <w:rFonts w:ascii="Times New Roman" w:eastAsia="Times New Roman" w:hAnsi="Times New Roman" w:cs="Times New Roman"/>
                <w:color w:val="000000"/>
                <w:sz w:val="18"/>
                <w:szCs w:val="18"/>
              </w:rPr>
              <w:instrText xml:space="preserve"> ADDIN ZOTERO_ITEM CSL_CITATION {"citationID":"gt7zK51J","properties":{"formattedCitation":"\\super 4\\nosupersub{}","plainCitation":"4","noteIndex":0},"citationItems":[{"id":561,"uris":["http://zotero.org/users/1992667/items/J3P2PHUE"],"itemData":{"id":561,"type":"article-journal","abstract":"To address inequities that prevent socioeconomically vulnerable young children from reaching their full developmental potential, Brazil implemented Programa Criança Feliz (PCF) (\"Happy Child\" early childhood development program) in 2934 of its 5570 municipalities. A qualitative case study was carried out on the basis of in-depth interviews with 22 key informants, employing purposive sampling, from past or current national and state coordination teams. Thematic analysis followed the RE-AIM framework, and complex adaptive system constructs mapped how barriers and enablers influenced scale-up. One overarching theme related to PCF emergence, and 18 subthemes were identified within the RE-AIM. An enabling national political environment favored PCF emergence through a top-down approach that led to governance challenges. Changes in the enrollment criteria for families facilitated reach, and evidence-based methodology favored the designing of the home visits. However, operationalizing the intersectoral actions remains a barrier for effectiveness, while intrasectoral resistance across levels delayed adoption. WhatsApp facilitated networking, capacity building, and adoption. Rushed scale-up generated barriers for quality delivery and led to different implementation pathways across municipalities. Legal institutionalization is critical to assure permanent funding and maintenance. PCF has enhanced early childhood services in Brazil, but strong negative feedback loops need to be addressed for effective sustainability.","container-title":"Annals of the New York Academy of Sciences","DOI":"10.1111/nyas.14589","ISSN":"1749-6632","issue":"1","journalAbbreviation":"Ann N Y Acad Sci","language":"eng","note":"PMID: 33738809\nPMCID: PMC8349773","page":"57-73","source":"PubMed","title":"Scaling up of Brazil's Criança Feliz early childhood development program: an implementation science analysis","title-short":"Scaling up of Brazil's Criança Feliz early childhood development program","volume":"1497","author":[{"family":"Buccini","given":"Gabriela"},{"family":"Venancio","given":"Sonia Isoyama"},{"family":"Pérez-Escamilla","given":"Rafael"}],"issued":{"date-parts":[["2021",8]]}}}],"schema":"https://github.com/citation-style-language/schema/raw/master/csl-citation.json"} </w:instrText>
            </w:r>
            <w:r w:rsidR="00B66429">
              <w:rPr>
                <w:rFonts w:ascii="Times New Roman" w:eastAsia="Times New Roman" w:hAnsi="Times New Roman" w:cs="Times New Roman"/>
                <w:color w:val="000000"/>
                <w:sz w:val="18"/>
                <w:szCs w:val="18"/>
              </w:rPr>
              <w:fldChar w:fldCharType="separate"/>
            </w:r>
            <w:r w:rsidR="00B66429" w:rsidRPr="00B66429">
              <w:rPr>
                <w:rFonts w:ascii="Times New Roman" w:hAnsi="Times New Roman" w:cs="Times New Roman"/>
                <w:sz w:val="18"/>
                <w:vertAlign w:val="superscript"/>
              </w:rPr>
              <w:t>4</w:t>
            </w:r>
            <w:r w:rsidR="00B66429">
              <w:rPr>
                <w:rFonts w:ascii="Times New Roman" w:eastAsia="Times New Roman" w:hAnsi="Times New Roman" w:cs="Times New Roman"/>
                <w:color w:val="000000"/>
                <w:sz w:val="18"/>
                <w:szCs w:val="18"/>
              </w:rPr>
              <w:fldChar w:fldCharType="end"/>
            </w:r>
          </w:p>
        </w:tc>
        <w:tc>
          <w:tcPr>
            <w:tcW w:w="2250" w:type="dxa"/>
          </w:tcPr>
          <w:p w14:paraId="41AA0C0A"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Scaling up of Brazil's Criança Feliz early childhood development program: an implementation science analysis</w:t>
            </w:r>
          </w:p>
        </w:tc>
        <w:tc>
          <w:tcPr>
            <w:tcW w:w="7830" w:type="dxa"/>
          </w:tcPr>
          <w:p w14:paraId="339CAB0F"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enefits:</w:t>
            </w:r>
          </w:p>
          <w:p w14:paraId="1C5B269C"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Changes in the enrollment criteria for families facilitated greater reach for the program</w:t>
            </w:r>
          </w:p>
          <w:p w14:paraId="6FE4DF13"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WhatsApp facilitated networking, capacity building, and adoption</w:t>
            </w:r>
          </w:p>
          <w:p w14:paraId="3A4EC2C8"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p>
          <w:p w14:paraId="7A933544"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Barriers:</w:t>
            </w:r>
          </w:p>
          <w:p w14:paraId="7C6F5DE5"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Operationalizing the intersectoral actions remains a barrier for effectiveness, </w:t>
            </w:r>
          </w:p>
          <w:p w14:paraId="5772257B"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Rushed scale-up generated barriers for quality delivery and led to varying implementation processes across municipalities. </w:t>
            </w:r>
          </w:p>
          <w:p w14:paraId="5114D34C" w14:textId="77777777" w:rsidR="00FF488A" w:rsidRPr="00521308" w:rsidRDefault="00FF488A" w:rsidP="00A650E4">
            <w:pPr>
              <w:pBdr>
                <w:top w:val="nil"/>
                <w:left w:val="nil"/>
                <w:bottom w:val="nil"/>
                <w:right w:val="nil"/>
                <w:between w:val="nil"/>
              </w:pBdr>
              <w:spacing w:line="480" w:lineRule="auto"/>
              <w:rPr>
                <w:rFonts w:ascii="Times New Roman" w:eastAsia="Times New Roman" w:hAnsi="Times New Roman" w:cs="Times New Roman"/>
                <w:color w:val="000000"/>
                <w:sz w:val="18"/>
                <w:szCs w:val="18"/>
              </w:rPr>
            </w:pPr>
            <w:r w:rsidRPr="00521308">
              <w:rPr>
                <w:rFonts w:ascii="Times New Roman" w:eastAsia="Times New Roman" w:hAnsi="Times New Roman" w:cs="Times New Roman"/>
                <w:color w:val="000000"/>
                <w:sz w:val="18"/>
                <w:szCs w:val="18"/>
              </w:rPr>
              <w:t xml:space="preserve">-Legal institutionalization is critical to </w:t>
            </w:r>
            <w:proofErr w:type="gramStart"/>
            <w:r w:rsidRPr="00521308">
              <w:rPr>
                <w:rFonts w:ascii="Times New Roman" w:eastAsia="Times New Roman" w:hAnsi="Times New Roman" w:cs="Times New Roman"/>
                <w:color w:val="000000"/>
                <w:sz w:val="18"/>
                <w:szCs w:val="18"/>
              </w:rPr>
              <w:t>assure</w:t>
            </w:r>
            <w:proofErr w:type="gramEnd"/>
            <w:r w:rsidRPr="00521308">
              <w:rPr>
                <w:rFonts w:ascii="Times New Roman" w:eastAsia="Times New Roman" w:hAnsi="Times New Roman" w:cs="Times New Roman"/>
                <w:color w:val="000000"/>
                <w:sz w:val="18"/>
                <w:szCs w:val="18"/>
              </w:rPr>
              <w:t xml:space="preserve"> permanent funding and maintenance. </w:t>
            </w:r>
          </w:p>
        </w:tc>
      </w:tr>
    </w:tbl>
    <w:p w14:paraId="03AA6F7A" w14:textId="77777777" w:rsidR="00FF488A" w:rsidRDefault="00FF488A" w:rsidP="00FF488A">
      <w:pPr>
        <w:pBdr>
          <w:top w:val="nil"/>
          <w:left w:val="nil"/>
          <w:bottom w:val="nil"/>
          <w:right w:val="nil"/>
          <w:between w:val="nil"/>
        </w:pBdr>
        <w:spacing w:line="480" w:lineRule="auto"/>
        <w:rPr>
          <w:rFonts w:ascii="Times New Roman" w:eastAsia="Times New Roman" w:hAnsi="Times New Roman" w:cs="Times New Roman"/>
          <w:color w:val="000000"/>
        </w:rPr>
      </w:pPr>
    </w:p>
    <w:p w14:paraId="050C97BD" w14:textId="5071B3CA" w:rsidR="00742CFE" w:rsidRDefault="00B66429">
      <w:r>
        <w:t>References</w:t>
      </w:r>
    </w:p>
    <w:p w14:paraId="1E6C3105" w14:textId="77777777" w:rsidR="00B66429" w:rsidRPr="00B66429" w:rsidRDefault="00B66429" w:rsidP="00B66429">
      <w:pPr>
        <w:pStyle w:val="Bibliography"/>
      </w:pPr>
      <w:r>
        <w:lastRenderedPageBreak/>
        <w:fldChar w:fldCharType="begin"/>
      </w:r>
      <w:r w:rsidRPr="00B66429">
        <w:rPr>
          <w:lang w:val="pt-BR"/>
        </w:rPr>
        <w:instrText xml:space="preserve"> ADDIN ZOTERO_BIBL {"uncited":[],"omitted":[],"custom":[]} CSL_BIBLIOGRAPHY </w:instrText>
      </w:r>
      <w:r>
        <w:fldChar w:fldCharType="separate"/>
      </w:r>
      <w:r w:rsidRPr="00B66429">
        <w:rPr>
          <w:lang w:val="pt-BR"/>
        </w:rPr>
        <w:t>1.</w:t>
      </w:r>
      <w:r w:rsidRPr="00B66429">
        <w:rPr>
          <w:lang w:val="pt-BR"/>
        </w:rPr>
        <w:tab/>
        <w:t xml:space="preserve">Buccini G, Gubert MB, Palmeira P de A, et al. </w:t>
      </w:r>
      <w:r w:rsidRPr="00B66429">
        <w:t xml:space="preserve">Scaling up a home-visiting program for child development in Brazil: a comparative case studies analysis. </w:t>
      </w:r>
      <w:r w:rsidRPr="00B66429">
        <w:rPr>
          <w:i/>
          <w:iCs/>
        </w:rPr>
        <w:t>Lancet Reg Health – Am</w:t>
      </w:r>
      <w:r w:rsidRPr="00B66429">
        <w:t xml:space="preserve">. 2024;29. </w:t>
      </w:r>
      <w:proofErr w:type="gramStart"/>
      <w:r w:rsidRPr="00B66429">
        <w:t>doi:10.1016/j.lana</w:t>
      </w:r>
      <w:proofErr w:type="gramEnd"/>
      <w:r w:rsidRPr="00B66429">
        <w:t>.2023.100665</w:t>
      </w:r>
    </w:p>
    <w:p w14:paraId="37A15593" w14:textId="77777777" w:rsidR="00B66429" w:rsidRPr="00B66429" w:rsidRDefault="00B66429" w:rsidP="00B66429">
      <w:pPr>
        <w:pStyle w:val="Bibliography"/>
      </w:pPr>
      <w:r w:rsidRPr="00B66429">
        <w:t>2.</w:t>
      </w:r>
      <w:r w:rsidRPr="00B66429">
        <w:tab/>
        <w:t xml:space="preserve">Alessandra A, Kocourek S, Battistella LF, </w:t>
      </w:r>
      <w:proofErr w:type="spellStart"/>
      <w:r w:rsidRPr="00B66429">
        <w:t>Gaviraghi</w:t>
      </w:r>
      <w:proofErr w:type="spellEnd"/>
      <w:r w:rsidRPr="00B66429">
        <w:t xml:space="preserve"> FJ. </w:t>
      </w:r>
      <w:r w:rsidRPr="00B66429">
        <w:rPr>
          <w:lang w:val="pt-BR"/>
        </w:rPr>
        <w:t xml:space="preserve">Avaliação Qualitativa do Programa Criança Feliz: efetividade ou desperdício de investimento? </w:t>
      </w:r>
      <w:r w:rsidRPr="00B66429">
        <w:rPr>
          <w:i/>
          <w:iCs/>
        </w:rPr>
        <w:t>Soc Em Debate</w:t>
      </w:r>
      <w:r w:rsidRPr="00B66429">
        <w:t>. 2023;5(1). Accessed June 29, 2023. https://sociedadeemdebate.com.br/index.php/sd/article/view/74</w:t>
      </w:r>
    </w:p>
    <w:p w14:paraId="435CAA31" w14:textId="77777777" w:rsidR="00B66429" w:rsidRPr="00B66429" w:rsidRDefault="00B66429" w:rsidP="00B66429">
      <w:pPr>
        <w:pStyle w:val="Bibliography"/>
      </w:pPr>
      <w:r w:rsidRPr="00B66429">
        <w:rPr>
          <w:lang w:val="pt-BR"/>
        </w:rPr>
        <w:t>3.</w:t>
      </w:r>
      <w:r w:rsidRPr="00B66429">
        <w:rPr>
          <w:lang w:val="pt-BR"/>
        </w:rPr>
        <w:tab/>
        <w:t xml:space="preserve">Santos IS, Munhoz TN, Barcelos RS, et al. </w:t>
      </w:r>
      <w:r w:rsidRPr="00B66429">
        <w:t xml:space="preserve">Evaluation of the Happy Child Program: a randomized study in 30 Brazilian municipalities. </w:t>
      </w:r>
      <w:proofErr w:type="spellStart"/>
      <w:r w:rsidRPr="00B66429">
        <w:rPr>
          <w:i/>
          <w:iCs/>
        </w:rPr>
        <w:t>Cienc</w:t>
      </w:r>
      <w:proofErr w:type="spellEnd"/>
      <w:r w:rsidRPr="00B66429">
        <w:rPr>
          <w:i/>
          <w:iCs/>
        </w:rPr>
        <w:t xml:space="preserve"> Saude Coletiva</w:t>
      </w:r>
      <w:r w:rsidRPr="00B66429">
        <w:t>. 2022;27(12):4341-4363. doi:10.1590/1413-812320222712.13472022</w:t>
      </w:r>
    </w:p>
    <w:p w14:paraId="54F9DFB5" w14:textId="77777777" w:rsidR="00B66429" w:rsidRPr="00B66429" w:rsidRDefault="00B66429" w:rsidP="00B66429">
      <w:pPr>
        <w:pStyle w:val="Bibliography"/>
      </w:pPr>
      <w:r w:rsidRPr="00B66429">
        <w:t>4.</w:t>
      </w:r>
      <w:r w:rsidRPr="00B66429">
        <w:tab/>
        <w:t xml:space="preserve">Buccini G, Venancio SI, Pérez-Escamilla R. Scaling up of Brazil’s Criança Feliz early childhood development program: an implementation science analysis. </w:t>
      </w:r>
      <w:r w:rsidRPr="00B66429">
        <w:rPr>
          <w:i/>
          <w:iCs/>
        </w:rPr>
        <w:t xml:space="preserve">Ann N Y </w:t>
      </w:r>
      <w:proofErr w:type="spellStart"/>
      <w:r w:rsidRPr="00B66429">
        <w:rPr>
          <w:i/>
          <w:iCs/>
        </w:rPr>
        <w:t>Acad</w:t>
      </w:r>
      <w:proofErr w:type="spellEnd"/>
      <w:r w:rsidRPr="00B66429">
        <w:rPr>
          <w:i/>
          <w:iCs/>
        </w:rPr>
        <w:t xml:space="preserve"> Sci</w:t>
      </w:r>
      <w:r w:rsidRPr="00B66429">
        <w:t>. 2021;1497(1):57-73. doi:10.1111/nyas.14589</w:t>
      </w:r>
    </w:p>
    <w:p w14:paraId="06BAD669" w14:textId="5847C7DE" w:rsidR="00B66429" w:rsidRDefault="00B66429">
      <w:r>
        <w:fldChar w:fldCharType="end"/>
      </w:r>
    </w:p>
    <w:sectPr w:rsidR="00B664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88A"/>
    <w:rsid w:val="003C5425"/>
    <w:rsid w:val="00742CFE"/>
    <w:rsid w:val="007F5000"/>
    <w:rsid w:val="00B66429"/>
    <w:rsid w:val="00BA41B8"/>
    <w:rsid w:val="00EE2D99"/>
    <w:rsid w:val="00FF4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CA466"/>
  <w15:chartTrackingRefBased/>
  <w15:docId w15:val="{BAB369F3-6EAB-42BE-BE15-345AE0015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88A"/>
    <w:pPr>
      <w:spacing w:after="0" w:line="259"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FF48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F48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F48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F488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F488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F488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F488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F488A"/>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F488A"/>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4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4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4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4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4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4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4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488A"/>
    <w:rPr>
      <w:rFonts w:eastAsiaTheme="majorEastAsia" w:cstheme="majorBidi"/>
      <w:color w:val="272727" w:themeColor="text1" w:themeTint="D8"/>
    </w:rPr>
  </w:style>
  <w:style w:type="paragraph" w:styleId="Title">
    <w:name w:val="Title"/>
    <w:basedOn w:val="Normal"/>
    <w:next w:val="Normal"/>
    <w:link w:val="TitleChar"/>
    <w:uiPriority w:val="10"/>
    <w:qFormat/>
    <w:rsid w:val="00FF48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F4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48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F4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488A"/>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F488A"/>
    <w:rPr>
      <w:i/>
      <w:iCs/>
      <w:color w:val="404040" w:themeColor="text1" w:themeTint="BF"/>
    </w:rPr>
  </w:style>
  <w:style w:type="paragraph" w:styleId="ListParagraph">
    <w:name w:val="List Paragraph"/>
    <w:basedOn w:val="Normal"/>
    <w:uiPriority w:val="34"/>
    <w:qFormat/>
    <w:rsid w:val="00FF488A"/>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FF488A"/>
    <w:rPr>
      <w:i/>
      <w:iCs/>
      <w:color w:val="0F4761" w:themeColor="accent1" w:themeShade="BF"/>
    </w:rPr>
  </w:style>
  <w:style w:type="paragraph" w:styleId="IntenseQuote">
    <w:name w:val="Intense Quote"/>
    <w:basedOn w:val="Normal"/>
    <w:next w:val="Normal"/>
    <w:link w:val="IntenseQuoteChar"/>
    <w:uiPriority w:val="30"/>
    <w:qFormat/>
    <w:rsid w:val="00FF48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F488A"/>
    <w:rPr>
      <w:i/>
      <w:iCs/>
      <w:color w:val="0F4761" w:themeColor="accent1" w:themeShade="BF"/>
    </w:rPr>
  </w:style>
  <w:style w:type="character" w:styleId="IntenseReference">
    <w:name w:val="Intense Reference"/>
    <w:basedOn w:val="DefaultParagraphFont"/>
    <w:uiPriority w:val="32"/>
    <w:qFormat/>
    <w:rsid w:val="00FF488A"/>
    <w:rPr>
      <w:b/>
      <w:bCs/>
      <w:smallCaps/>
      <w:color w:val="0F4761" w:themeColor="accent1" w:themeShade="BF"/>
      <w:spacing w:val="5"/>
    </w:rPr>
  </w:style>
  <w:style w:type="paragraph" w:styleId="Bibliography">
    <w:name w:val="Bibliography"/>
    <w:basedOn w:val="Normal"/>
    <w:next w:val="Normal"/>
    <w:uiPriority w:val="37"/>
    <w:unhideWhenUsed/>
    <w:rsid w:val="00B6642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2017</Words>
  <Characters>11500</Characters>
  <Application>Microsoft Office Word</Application>
  <DocSecurity>0</DocSecurity>
  <Lines>95</Lines>
  <Paragraphs>26</Paragraphs>
  <ScaleCrop>false</ScaleCrop>
  <Company/>
  <LinksUpToDate>false</LinksUpToDate>
  <CharactersWithSpaces>1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estgard</dc:creator>
  <cp:keywords/>
  <dc:description/>
  <cp:lastModifiedBy>Christopher Westgard</cp:lastModifiedBy>
  <cp:revision>2</cp:revision>
  <dcterms:created xsi:type="dcterms:W3CDTF">2025-09-09T20:32:00Z</dcterms:created>
  <dcterms:modified xsi:type="dcterms:W3CDTF">2025-10-02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pupaQPM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